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DF4" w:rsidRPr="005944E0" w:rsidRDefault="00E224E1" w:rsidP="00724DA2">
      <w:pPr>
        <w:spacing w:line="480" w:lineRule="auto"/>
        <w:rPr>
          <w:rFonts w:asciiTheme="minorHAnsi" w:hAnsiTheme="minorHAnsi"/>
          <w:b/>
          <w:szCs w:val="21"/>
        </w:rPr>
      </w:pPr>
      <w:bookmarkStart w:id="0" w:name="_GoBack"/>
      <w:r w:rsidRPr="005944E0">
        <w:rPr>
          <w:rFonts w:asciiTheme="minorHAnsi" w:hAnsiTheme="minorHAnsi"/>
          <w:b/>
          <w:szCs w:val="21"/>
        </w:rPr>
        <w:t xml:space="preserve">Supplemental Table </w:t>
      </w:r>
      <w:r w:rsidR="00B80BF6" w:rsidRPr="005944E0">
        <w:rPr>
          <w:rFonts w:asciiTheme="minorHAnsi" w:hAnsiTheme="minorHAnsi" w:hint="eastAsia"/>
          <w:b/>
          <w:szCs w:val="21"/>
        </w:rPr>
        <w:t>3</w:t>
      </w:r>
    </w:p>
    <w:p w:rsidR="00036DF4" w:rsidRPr="005944E0" w:rsidRDefault="00036DF4" w:rsidP="00724DA2">
      <w:pPr>
        <w:spacing w:line="480" w:lineRule="auto"/>
        <w:rPr>
          <w:rFonts w:asciiTheme="minorHAnsi" w:hAnsiTheme="minorHAnsi"/>
          <w:b/>
        </w:rPr>
      </w:pPr>
      <w:r w:rsidRPr="005944E0">
        <w:rPr>
          <w:rFonts w:asciiTheme="minorHAnsi" w:hAnsiTheme="minorHAnsi"/>
          <w:b/>
        </w:rPr>
        <w:t>Univariate a</w:t>
      </w:r>
      <w:r w:rsidR="00C2277F" w:rsidRPr="005944E0">
        <w:rPr>
          <w:rFonts w:asciiTheme="minorHAnsi" w:hAnsiTheme="minorHAnsi"/>
          <w:b/>
        </w:rPr>
        <w:t>nalysis with respect to outcome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038"/>
        <w:gridCol w:w="2364"/>
        <w:gridCol w:w="1013"/>
        <w:gridCol w:w="1680"/>
      </w:tblGrid>
      <w:tr w:rsidR="005944E0" w:rsidRPr="005944E0" w:rsidTr="00223F14">
        <w:trPr>
          <w:trHeight w:val="555"/>
        </w:trPr>
        <w:tc>
          <w:tcPr>
            <w:tcW w:w="85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Recurrence-free survival</w:t>
            </w:r>
          </w:p>
        </w:tc>
      </w:tr>
      <w:tr w:rsidR="005944E0" w:rsidRPr="005944E0" w:rsidTr="002F1520">
        <w:trPr>
          <w:trHeight w:val="117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Facto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umber of      patients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Recurrence-free</w:t>
            </w:r>
          </w:p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survival days</w:t>
            </w:r>
          </w:p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median, 95% CI)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i/>
                <w:iCs/>
                <w:kern w:val="0"/>
                <w:sz w:val="22"/>
                <w:szCs w:val="22"/>
              </w:rPr>
              <w:t>P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azard Ratio (median, 95% CI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C2277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  <w:r w:rsidR="00C2277F"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K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 expres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3B28E7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8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3B28E7" w:rsidP="00BC0A2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3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02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BC0A2F" w:rsidP="00BC0A2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&lt; 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</w:t>
            </w:r>
            <w:r w:rsidR="00B02616"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4DA2" w:rsidRPr="005944E0" w:rsidRDefault="008757D1" w:rsidP="00F933CB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8</w:t>
            </w:r>
            <w:r w:rsidR="002D444C"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.8</w:t>
            </w: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DA2" w:rsidRPr="005944E0" w:rsidRDefault="003B28E7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2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BC0A2F" w:rsidP="00BC0A2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07</w:t>
            </w:r>
            <w:r w:rsidR="003B28E7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</w:t>
            </w:r>
            <w:r w:rsidR="003B28E7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67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="003B28E7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</w:t>
            </w:r>
            <w:r w:rsidR="003B28E7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</w:t>
            </w:r>
            <w:r w:rsidR="00724DA2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DA2" w:rsidRPr="005944E0" w:rsidRDefault="00724DA2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4DA2" w:rsidRPr="005944E0" w:rsidRDefault="002D444C" w:rsidP="00F933CB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6.0-131.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Serum CYFRA 21-1 (ng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BC0A2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24DA2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F933CB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hAnsiTheme="minorHAnsi" w:cs="ＭＳ 明朝"/>
                <w:kern w:val="0"/>
                <w:sz w:val="22"/>
                <w:szCs w:val="22"/>
              </w:rPr>
              <w:t>2.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99 (NA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806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04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96</w:t>
            </w: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="00C5726F"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.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3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923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03-124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2-3.7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Age (years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862 (411-131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83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04</w:t>
            </w:r>
          </w:p>
        </w:tc>
      </w:tr>
      <w:tr w:rsidR="005944E0" w:rsidRPr="005944E0" w:rsidTr="003B28E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94 (515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73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73-1.6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Gend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567CC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Ma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1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93 (686-1300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2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89</w:t>
            </w:r>
          </w:p>
        </w:tc>
      </w:tr>
      <w:tr w:rsidR="005944E0" w:rsidRPr="005944E0" w:rsidTr="00567CC7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lastRenderedPageBreak/>
              <w:t>Fema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46 (352-740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55-1.4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Total billirubin (mg/dl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665 (NA-1433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29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30</w:t>
            </w: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94 (510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7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80-2.1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lbumin (g/d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.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21 (471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71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8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15</w:t>
            </w: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.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410 (39-2781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58-2.2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860F51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latelet count (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  <w:vertAlign w:val="superscript"/>
              </w:rPr>
              <w:t>4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/mm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  <w:vertAlign w:val="superscript"/>
              </w:rPr>
              <w:t>3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725 (NA-1630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7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79</w:t>
            </w:r>
          </w:p>
        </w:tc>
      </w:tr>
      <w:tr w:rsidR="005944E0" w:rsidRPr="005944E0" w:rsidTr="00860F51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26 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016 (578-1454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94-3.4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AFP (ng/ml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61608B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4 (167-921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1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40</w:t>
            </w:r>
          </w:p>
        </w:tc>
      </w:tr>
      <w:tr w:rsidR="005944E0" w:rsidRPr="005944E0" w:rsidTr="0061608B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3 (628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78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93-2.0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IVKA-II (mAU/m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l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61608B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1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7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4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3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50</w:t>
            </w:r>
          </w:p>
        </w:tc>
      </w:tr>
      <w:tr w:rsidR="005944E0" w:rsidRPr="005944E0" w:rsidTr="0061608B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10 (983-183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96-2.3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lastRenderedPageBreak/>
              <w:t>CEA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g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30 (NA-126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72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65 (256-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7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56-2.3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CA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9-9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U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7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21 (200-1442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97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01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7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7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65 (138-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9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1-1.66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epatitis B inf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re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21 (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-1188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47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17</w:t>
            </w: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b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70 (373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76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2-1.89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epatitis C inf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re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23 (244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02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2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97</w:t>
            </w: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b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9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862 (426-1298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4-1.46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Tumor size (cm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cm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90 (305-675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4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57</w:t>
            </w:r>
          </w:p>
        </w:tc>
      </w:tr>
      <w:tr w:rsidR="005944E0" w:rsidRPr="005944E0" w:rsidTr="00D0334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cm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3 (696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10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4-2.3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Tumor numb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Multip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8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7-71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13</w:t>
            </w: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Sing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29 (765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93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32-3.43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lastRenderedPageBreak/>
              <w:t>Tumor differentia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oo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02 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NA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0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33</w:t>
            </w: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Other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16 (722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3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0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27-4.28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Microvascular inva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7F5BA6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36 (184-688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70</w:t>
            </w:r>
          </w:p>
        </w:tc>
      </w:tr>
      <w:tr w:rsidR="005944E0" w:rsidRPr="005944E0" w:rsidTr="007F5BA6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8 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7-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9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10-2.61)</w:t>
            </w: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Liver cirrhosi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F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17 (746-1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8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9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02</w:t>
            </w:r>
          </w:p>
        </w:tc>
      </w:tr>
      <w:tr w:rsidR="005944E0" w:rsidRPr="005944E0" w:rsidTr="00ED466C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Other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2 (3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339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4-1.6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2F1520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Type of res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natomic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85 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1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019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85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04</w:t>
            </w:r>
          </w:p>
        </w:tc>
      </w:tr>
      <w:tr w:rsidR="005944E0" w:rsidRPr="005944E0" w:rsidTr="00AE5869">
        <w:trPr>
          <w:trHeight w:val="285"/>
        </w:trPr>
        <w:tc>
          <w:tcPr>
            <w:tcW w:w="242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Partial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16 (550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48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68-1.57)</w:t>
            </w:r>
          </w:p>
        </w:tc>
      </w:tr>
      <w:tr w:rsidR="005944E0" w:rsidRPr="005944E0" w:rsidTr="00223F14">
        <w:trPr>
          <w:trHeight w:val="540"/>
        </w:trPr>
        <w:tc>
          <w:tcPr>
            <w:tcW w:w="85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Overall s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u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rvival</w:t>
            </w:r>
          </w:p>
        </w:tc>
      </w:tr>
      <w:tr w:rsidR="005944E0" w:rsidRPr="005944E0" w:rsidTr="00DD1D13">
        <w:trPr>
          <w:trHeight w:val="5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Facto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umber of      patients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Overall </w:t>
            </w:r>
          </w:p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survival days      (median, 95%CI)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i/>
                <w:iCs/>
                <w:kern w:val="0"/>
                <w:sz w:val="22"/>
                <w:szCs w:val="22"/>
              </w:rPr>
              <w:t>P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azard Ratio (median, 95% CI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K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 expres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lastRenderedPageBreak/>
              <w:t>Posi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8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46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405-687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&lt; 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5.0</w:t>
            </w: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2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89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1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6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8.76-71.5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Serum CYFRA 21-1 (ng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hAnsiTheme="minorHAnsi" w:cs="ＭＳ 明朝"/>
                <w:kern w:val="0"/>
                <w:sz w:val="22"/>
                <w:szCs w:val="22"/>
              </w:rPr>
              <w:t>2.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7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NA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1680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5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.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3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75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392-312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C5726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6-4.36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5726F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26F" w:rsidRPr="005944E0" w:rsidRDefault="00C5726F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449 (1710-318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9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18</w:t>
            </w: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9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0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7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0-2.01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Gend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Ma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1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85 (2314-3055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5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21</w:t>
            </w:r>
          </w:p>
        </w:tc>
      </w:tr>
      <w:tr w:rsidR="005944E0" w:rsidRPr="005944E0" w:rsidTr="00AE586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Fema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34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66-2.21)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Total billirubin (mg/dl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466 (1220-371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3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8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75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37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4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69-2.37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lbumin (g/d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.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6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7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503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73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lastRenderedPageBreak/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.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5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385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2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5-4.00)</w:t>
            </w:r>
          </w:p>
        </w:tc>
      </w:tr>
      <w:tr w:rsidR="005944E0" w:rsidRPr="005944E0" w:rsidTr="00DD1D13">
        <w:trPr>
          <w:trHeight w:val="315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latelet count (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  <w:vertAlign w:val="superscript"/>
              </w:rPr>
              <w:t>4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/mm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  <w:vertAlign w:val="superscript"/>
              </w:rPr>
              <w:t>3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466 (535-439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24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53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26 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89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2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5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5-3.11)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AFP (ng/ml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22448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173 (1372-2974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2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74</w:t>
            </w:r>
          </w:p>
        </w:tc>
      </w:tr>
      <w:tr w:rsidR="005944E0" w:rsidRPr="005944E0" w:rsidTr="0022448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89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2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6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07-2.83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PIVKA-II (mAU/ml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22448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757 (2350-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64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9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.21</w:t>
            </w:r>
          </w:p>
        </w:tc>
      </w:tr>
      <w:tr w:rsidR="005944E0" w:rsidRPr="005944E0" w:rsidTr="00224489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685 (2215-3155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69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.12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CEA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g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273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1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834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05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25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92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16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19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98-5.14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CA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9-9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U/ml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＞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7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2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44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36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535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83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06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≦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7.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7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1900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61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59-1.90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epatitis B inf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lastRenderedPageBreak/>
              <w:t>Pre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4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25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b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6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685 (2063-330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0-2.24)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Hepatitis C inf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re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89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49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295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93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98</w:t>
            </w:r>
          </w:p>
        </w:tc>
      </w:tr>
      <w:tr w:rsidR="005944E0" w:rsidRPr="005944E0" w:rsidTr="00E543EA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bsen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46 (2301-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91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60-1.60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Tumor size (cm)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≧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cm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6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832 (14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2262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21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＜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cm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9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2704-3138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33-3.65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Tumor numb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Multip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65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19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2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.06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Singl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 (2534-3308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18-3.58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Tumor differentia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oo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1392 (1022-176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&lt; 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0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3.95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Other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893 (2637-3149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1.99-7.84)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Microvascular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i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va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7F5BA6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58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173 (1164-318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84</w:t>
            </w:r>
          </w:p>
        </w:tc>
      </w:tr>
      <w:tr w:rsidR="005944E0" w:rsidRPr="005944E0" w:rsidTr="007F5BA6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89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21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 xml:space="preserve">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210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(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10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-3.07)</w:t>
            </w:r>
          </w:p>
        </w:tc>
      </w:tr>
      <w:tr w:rsidR="005944E0" w:rsidRPr="005944E0" w:rsidTr="00DD1D13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lastRenderedPageBreak/>
              <w:t>Liver cirrhosi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F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43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2534 (2001-3067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1.25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Other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04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95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 (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43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3257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7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-2.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18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)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Type of resect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Anatomic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97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2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757 (2413-3101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0.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43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0.82</w:t>
            </w:r>
          </w:p>
        </w:tc>
      </w:tr>
      <w:tr w:rsidR="005944E0" w:rsidRPr="005944E0" w:rsidTr="00ED5B64">
        <w:trPr>
          <w:trHeight w:val="27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Partial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50</w:t>
            </w:r>
          </w:p>
        </w:tc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>26</w:t>
            </w: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85</w:t>
            </w: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 (2287-3082)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16C" w:rsidRPr="005944E0" w:rsidRDefault="0073716C" w:rsidP="0073716C">
            <w:pPr>
              <w:widowControl/>
              <w:spacing w:line="480" w:lineRule="auto"/>
              <w:jc w:val="left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716C" w:rsidRPr="005944E0" w:rsidRDefault="0073716C" w:rsidP="0073716C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 w:val="22"/>
                <w:szCs w:val="22"/>
              </w:rPr>
            </w:pPr>
            <w:r w:rsidRPr="005944E0">
              <w:rPr>
                <w:rFonts w:asciiTheme="minorHAnsi" w:eastAsia="ＭＳ Ｐゴシック" w:hAnsiTheme="minorHAnsi" w:cs="ＭＳ Ｐゴシック" w:hint="eastAsia"/>
                <w:kern w:val="0"/>
                <w:sz w:val="22"/>
                <w:szCs w:val="22"/>
              </w:rPr>
              <w:t>(0.50-1.34)</w:t>
            </w:r>
          </w:p>
        </w:tc>
      </w:tr>
    </w:tbl>
    <w:p w:rsidR="00036DF4" w:rsidRPr="005944E0" w:rsidRDefault="00CC2355" w:rsidP="00724DA2">
      <w:pPr>
        <w:spacing w:line="480" w:lineRule="auto"/>
        <w:rPr>
          <w:rFonts w:asciiTheme="minorHAnsi" w:hAnsiTheme="minorHAnsi"/>
          <w:szCs w:val="21"/>
        </w:rPr>
      </w:pPr>
      <w:r w:rsidRPr="005944E0">
        <w:rPr>
          <w:rFonts w:asciiTheme="minorHAnsi" w:hAnsiTheme="minorHAnsi"/>
          <w:szCs w:val="21"/>
        </w:rPr>
        <w:t xml:space="preserve">Abbreviation: </w:t>
      </w:r>
      <w:r w:rsidR="00D31964" w:rsidRPr="005944E0">
        <w:rPr>
          <w:rFonts w:asciiTheme="minorHAnsi" w:hAnsiTheme="minorHAnsi" w:hint="eastAsia"/>
          <w:szCs w:val="21"/>
        </w:rPr>
        <w:t>K1</w:t>
      </w:r>
      <w:r w:rsidRPr="005944E0">
        <w:rPr>
          <w:rFonts w:asciiTheme="minorHAnsi" w:hAnsiTheme="minorHAnsi"/>
          <w:szCs w:val="21"/>
        </w:rPr>
        <w:t xml:space="preserve">9, </w:t>
      </w:r>
      <w:r w:rsidR="00D31964" w:rsidRPr="005944E0">
        <w:rPr>
          <w:rFonts w:asciiTheme="minorHAnsi" w:hAnsiTheme="minorHAnsi" w:hint="eastAsia"/>
          <w:szCs w:val="21"/>
        </w:rPr>
        <w:t>keratin</w:t>
      </w:r>
      <w:r w:rsidR="007E554A" w:rsidRPr="005944E0">
        <w:rPr>
          <w:rFonts w:asciiTheme="minorHAnsi" w:hAnsiTheme="minorHAnsi" w:hint="eastAsia"/>
          <w:szCs w:val="21"/>
        </w:rPr>
        <w:t xml:space="preserve"> </w:t>
      </w:r>
      <w:r w:rsidR="00D31964" w:rsidRPr="005944E0">
        <w:rPr>
          <w:rFonts w:asciiTheme="minorHAnsi" w:hAnsiTheme="minorHAnsi" w:hint="eastAsia"/>
          <w:szCs w:val="21"/>
        </w:rPr>
        <w:t>1</w:t>
      </w:r>
      <w:r w:rsidR="007E554A" w:rsidRPr="005944E0">
        <w:rPr>
          <w:rFonts w:asciiTheme="minorHAnsi" w:hAnsiTheme="minorHAnsi" w:hint="eastAsia"/>
          <w:szCs w:val="21"/>
        </w:rPr>
        <w:t>9</w:t>
      </w:r>
      <w:r w:rsidRPr="005944E0">
        <w:rPr>
          <w:rFonts w:asciiTheme="minorHAnsi" w:hAnsiTheme="minorHAnsi"/>
          <w:szCs w:val="21"/>
        </w:rPr>
        <w:t xml:space="preserve">; </w:t>
      </w:r>
      <w:r w:rsidR="00A70814" w:rsidRPr="005944E0">
        <w:rPr>
          <w:rFonts w:asciiTheme="minorHAnsi" w:hAnsiTheme="minorHAnsi"/>
          <w:szCs w:val="21"/>
        </w:rPr>
        <w:t xml:space="preserve">CYFRA 21-1, cytokeratin 19 fragment; </w:t>
      </w:r>
      <w:r w:rsidRPr="005944E0">
        <w:rPr>
          <w:rFonts w:asciiTheme="minorHAnsi" w:hAnsiTheme="minorHAnsi"/>
          <w:szCs w:val="21"/>
        </w:rPr>
        <w:t xml:space="preserve">AST, asparatate aminotransferase; ALT, alanine aminotransferase; AFP, alpha-fetoprotein; PIVKA-II, protein induced by vitamin K absence or antagonists-II; </w:t>
      </w:r>
      <w:r w:rsidR="00CE3BEA" w:rsidRPr="005944E0">
        <w:rPr>
          <w:rFonts w:asciiTheme="minorHAnsi" w:hAnsiTheme="minorHAnsi"/>
          <w:szCs w:val="21"/>
        </w:rPr>
        <w:t xml:space="preserve">CEA, carcinoembryonic antigen; CA 19-9, carbohydrate antigen 19-9; </w:t>
      </w:r>
      <w:r w:rsidRPr="005944E0">
        <w:rPr>
          <w:rFonts w:asciiTheme="minorHAnsi" w:hAnsiTheme="minorHAnsi"/>
          <w:szCs w:val="21"/>
        </w:rPr>
        <w:t xml:space="preserve">NA, not available; CI, confidence interval. </w:t>
      </w:r>
      <w:bookmarkEnd w:id="0"/>
    </w:p>
    <w:sectPr w:rsidR="00036DF4" w:rsidRPr="005944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2A51" w:rsidRDefault="008B2A51" w:rsidP="00036DF4">
      <w:r>
        <w:separator/>
      </w:r>
    </w:p>
  </w:endnote>
  <w:endnote w:type="continuationSeparator" w:id="0">
    <w:p w:rsidR="008B2A51" w:rsidRDefault="008B2A51" w:rsidP="00036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2A51" w:rsidRDefault="008B2A51" w:rsidP="00036DF4">
      <w:r>
        <w:separator/>
      </w:r>
    </w:p>
  </w:footnote>
  <w:footnote w:type="continuationSeparator" w:id="0">
    <w:p w:rsidR="008B2A51" w:rsidRDefault="008B2A51" w:rsidP="00036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02D"/>
    <w:rsid w:val="00036DF4"/>
    <w:rsid w:val="00055009"/>
    <w:rsid w:val="00095F0A"/>
    <w:rsid w:val="000D5E12"/>
    <w:rsid w:val="000E0886"/>
    <w:rsid w:val="00106D9B"/>
    <w:rsid w:val="001103FB"/>
    <w:rsid w:val="00115F65"/>
    <w:rsid w:val="001176CA"/>
    <w:rsid w:val="001C17C7"/>
    <w:rsid w:val="001C212C"/>
    <w:rsid w:val="001E0E28"/>
    <w:rsid w:val="00223F14"/>
    <w:rsid w:val="00224489"/>
    <w:rsid w:val="00292AC0"/>
    <w:rsid w:val="00297999"/>
    <w:rsid w:val="002D444C"/>
    <w:rsid w:val="002E1A30"/>
    <w:rsid w:val="002F1520"/>
    <w:rsid w:val="002F1E63"/>
    <w:rsid w:val="0030102D"/>
    <w:rsid w:val="00317462"/>
    <w:rsid w:val="0038578D"/>
    <w:rsid w:val="003A6DAE"/>
    <w:rsid w:val="003A7BD7"/>
    <w:rsid w:val="003B28E7"/>
    <w:rsid w:val="003D101A"/>
    <w:rsid w:val="003D724D"/>
    <w:rsid w:val="003E0B67"/>
    <w:rsid w:val="003F48AB"/>
    <w:rsid w:val="004010D9"/>
    <w:rsid w:val="00406205"/>
    <w:rsid w:val="00440BAC"/>
    <w:rsid w:val="00441370"/>
    <w:rsid w:val="00470F01"/>
    <w:rsid w:val="00497497"/>
    <w:rsid w:val="004A3DCA"/>
    <w:rsid w:val="004F5B96"/>
    <w:rsid w:val="005235C8"/>
    <w:rsid w:val="00524448"/>
    <w:rsid w:val="00526C1E"/>
    <w:rsid w:val="0053262F"/>
    <w:rsid w:val="00540FAF"/>
    <w:rsid w:val="00553217"/>
    <w:rsid w:val="00562B4A"/>
    <w:rsid w:val="00567CC7"/>
    <w:rsid w:val="005944E0"/>
    <w:rsid w:val="005E434F"/>
    <w:rsid w:val="00614799"/>
    <w:rsid w:val="0061608B"/>
    <w:rsid w:val="00627091"/>
    <w:rsid w:val="00651E10"/>
    <w:rsid w:val="0066160D"/>
    <w:rsid w:val="00663E00"/>
    <w:rsid w:val="006A07CC"/>
    <w:rsid w:val="006C46D0"/>
    <w:rsid w:val="00724DA2"/>
    <w:rsid w:val="007319CE"/>
    <w:rsid w:val="0073716C"/>
    <w:rsid w:val="0077323D"/>
    <w:rsid w:val="00790A24"/>
    <w:rsid w:val="007B5829"/>
    <w:rsid w:val="007E554A"/>
    <w:rsid w:val="007F5BA6"/>
    <w:rsid w:val="00822E51"/>
    <w:rsid w:val="00860F51"/>
    <w:rsid w:val="008757D1"/>
    <w:rsid w:val="008B2A51"/>
    <w:rsid w:val="008B2CE4"/>
    <w:rsid w:val="008C47D3"/>
    <w:rsid w:val="00907427"/>
    <w:rsid w:val="009265A8"/>
    <w:rsid w:val="00987FEC"/>
    <w:rsid w:val="0099750C"/>
    <w:rsid w:val="009C44F8"/>
    <w:rsid w:val="009D0E48"/>
    <w:rsid w:val="009F36F4"/>
    <w:rsid w:val="00A24D14"/>
    <w:rsid w:val="00A25469"/>
    <w:rsid w:val="00A42876"/>
    <w:rsid w:val="00A57568"/>
    <w:rsid w:val="00A60D17"/>
    <w:rsid w:val="00A70814"/>
    <w:rsid w:val="00AE5869"/>
    <w:rsid w:val="00AE7BCD"/>
    <w:rsid w:val="00B01BDE"/>
    <w:rsid w:val="00B02616"/>
    <w:rsid w:val="00B17601"/>
    <w:rsid w:val="00B231F6"/>
    <w:rsid w:val="00B24590"/>
    <w:rsid w:val="00B43591"/>
    <w:rsid w:val="00B80BF6"/>
    <w:rsid w:val="00BA1922"/>
    <w:rsid w:val="00BC0A2F"/>
    <w:rsid w:val="00BC706E"/>
    <w:rsid w:val="00BD40EF"/>
    <w:rsid w:val="00C060C3"/>
    <w:rsid w:val="00C22331"/>
    <w:rsid w:val="00C2277F"/>
    <w:rsid w:val="00C5726F"/>
    <w:rsid w:val="00C765F7"/>
    <w:rsid w:val="00C90D1E"/>
    <w:rsid w:val="00C91115"/>
    <w:rsid w:val="00CB10DD"/>
    <w:rsid w:val="00CC2355"/>
    <w:rsid w:val="00CE3BEA"/>
    <w:rsid w:val="00CE712C"/>
    <w:rsid w:val="00D03349"/>
    <w:rsid w:val="00D150D0"/>
    <w:rsid w:val="00D1676F"/>
    <w:rsid w:val="00D17418"/>
    <w:rsid w:val="00D26841"/>
    <w:rsid w:val="00D31964"/>
    <w:rsid w:val="00D901B1"/>
    <w:rsid w:val="00DD1D13"/>
    <w:rsid w:val="00E224E1"/>
    <w:rsid w:val="00E543EA"/>
    <w:rsid w:val="00E66656"/>
    <w:rsid w:val="00EA3652"/>
    <w:rsid w:val="00ED466C"/>
    <w:rsid w:val="00ED5B64"/>
    <w:rsid w:val="00F24572"/>
    <w:rsid w:val="00F540A6"/>
    <w:rsid w:val="00F933CB"/>
    <w:rsid w:val="00F94986"/>
    <w:rsid w:val="00F97A36"/>
    <w:rsid w:val="00FF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446600C-123C-4931-9786-1E351BA24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6DF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D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6DF4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036D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6DF4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36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36DF4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河合隆之</cp:lastModifiedBy>
  <cp:revision>3</cp:revision>
  <dcterms:created xsi:type="dcterms:W3CDTF">2017-07-30T04:10:00Z</dcterms:created>
  <dcterms:modified xsi:type="dcterms:W3CDTF">2017-07-30T04:10:00Z</dcterms:modified>
</cp:coreProperties>
</file>